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Default="00654E8F" w:rsidP="0001436A">
      <w:pPr>
        <w:pStyle w:val="Heading1"/>
      </w:pPr>
      <w:r w:rsidRPr="00994A3D">
        <w:t>Supplementary Data</w:t>
      </w:r>
    </w:p>
    <w:p w14:paraId="6E5F5530" w14:textId="074AF82E" w:rsidR="006740C4" w:rsidRDefault="00B70F58" w:rsidP="00F66D7E">
      <w:pPr>
        <w:rPr>
          <w:b/>
          <w:bCs/>
        </w:rPr>
      </w:pPr>
      <w:r w:rsidRPr="00B70F58">
        <w:rPr>
          <w:rFonts w:ascii="Helvetica" w:hAnsi="Helvetica"/>
          <w:b/>
          <w:bCs/>
          <w:color w:val="020202"/>
          <w:sz w:val="23"/>
          <w:szCs w:val="23"/>
        </w:rPr>
        <w:t>TABLE 2</w:t>
      </w:r>
      <w:r w:rsidR="00197666" w:rsidRPr="009D49B5">
        <w:rPr>
          <w:b/>
          <w:bCs/>
        </w:rPr>
        <w:t>_Demographic Data</w:t>
      </w:r>
      <w:r w:rsidR="009D49B5">
        <w:rPr>
          <w:b/>
          <w:bCs/>
        </w:rPr>
        <w:t xml:space="preserve">.  </w:t>
      </w:r>
    </w:p>
    <w:p w14:paraId="64C12944" w14:textId="714E92B6" w:rsidR="00F66D7E" w:rsidRDefault="00A65CA8" w:rsidP="00F66D7E">
      <w:r>
        <w:t>D</w:t>
      </w:r>
      <w:r w:rsidR="00197666">
        <w:t xml:space="preserve">emographic </w:t>
      </w:r>
      <w:r w:rsidR="009D49B5">
        <w:t>Data of all the patients included in the study</w:t>
      </w:r>
    </w:p>
    <w:p w14:paraId="64060A39" w14:textId="621FA459" w:rsidR="006740C4" w:rsidRDefault="00B70F58" w:rsidP="00F66D7E">
      <w:pPr>
        <w:rPr>
          <w:b/>
          <w:bCs/>
        </w:rPr>
      </w:pPr>
      <w:r w:rsidRPr="00B70F58">
        <w:rPr>
          <w:rFonts w:ascii="Helvetica" w:hAnsi="Helvetica"/>
          <w:b/>
          <w:bCs/>
          <w:color w:val="020202"/>
          <w:sz w:val="23"/>
          <w:szCs w:val="23"/>
        </w:rPr>
        <w:t>TABLE 4</w:t>
      </w:r>
      <w:r w:rsidR="009D49B5" w:rsidRPr="009D49B5">
        <w:rPr>
          <w:b/>
          <w:bCs/>
        </w:rPr>
        <w:t>_ Symptoms</w:t>
      </w:r>
      <w:r w:rsidR="009D49B5">
        <w:rPr>
          <w:b/>
          <w:bCs/>
        </w:rPr>
        <w:t xml:space="preserve">. </w:t>
      </w:r>
      <w:r w:rsidR="00A65CA8">
        <w:rPr>
          <w:b/>
          <w:bCs/>
        </w:rPr>
        <w:t xml:space="preserve"> </w:t>
      </w:r>
    </w:p>
    <w:p w14:paraId="3D1209C1" w14:textId="5A54030E" w:rsidR="009D49B5" w:rsidRPr="00F66D7E" w:rsidRDefault="00A65CA8" w:rsidP="00F66D7E">
      <w:r>
        <w:t>T</w:t>
      </w:r>
      <w:r w:rsidR="009001D2">
        <w:t xml:space="preserve">able with the list of all the patients and the symptoms observed for each single patient. </w:t>
      </w:r>
    </w:p>
    <w:p w14:paraId="5E584EE8" w14:textId="77777777" w:rsidR="00994A3D" w:rsidRDefault="00654E8F" w:rsidP="0001436A">
      <w:pPr>
        <w:pStyle w:val="Heading1"/>
      </w:pPr>
      <w:r w:rsidRPr="00994A3D">
        <w:t>Supplementary Figures and Tables</w:t>
      </w:r>
    </w:p>
    <w:p w14:paraId="3DBB5505" w14:textId="72F0C78A" w:rsidR="006740C4" w:rsidRDefault="00B70F58" w:rsidP="009001D2">
      <w:r w:rsidRPr="00B70F58">
        <w:rPr>
          <w:rFonts w:ascii="Helvetica" w:hAnsi="Helvetica"/>
          <w:b/>
          <w:bCs/>
          <w:color w:val="020202"/>
          <w:sz w:val="23"/>
          <w:szCs w:val="23"/>
        </w:rPr>
        <w:t>TABLE 1</w:t>
      </w:r>
      <w:r w:rsidR="001D5608">
        <w:rPr>
          <w:b/>
          <w:bCs/>
        </w:rPr>
        <w:t>_Categories Statistics</w:t>
      </w:r>
      <w:r w:rsidR="00A65CA8">
        <w:rPr>
          <w:b/>
          <w:bCs/>
        </w:rPr>
        <w:t>.</w:t>
      </w:r>
      <w:r w:rsidR="00A65CA8">
        <w:t xml:space="preserve"> </w:t>
      </w:r>
    </w:p>
    <w:p w14:paraId="25CE4341" w14:textId="2632F1C8" w:rsidR="006740C4" w:rsidRDefault="00A65CA8" w:rsidP="009001D2">
      <w:r w:rsidRPr="00C34936">
        <w:t>Table 1</w:t>
      </w:r>
      <w:r w:rsidR="00C34936" w:rsidRPr="00C34936">
        <w:t xml:space="preserve"> Dogs, Categories used for descriptive and inferential analysis. </w:t>
      </w:r>
    </w:p>
    <w:p w14:paraId="4101F5FB" w14:textId="56B98272" w:rsidR="009001D2" w:rsidRDefault="00C34936" w:rsidP="009001D2">
      <w:r w:rsidRPr="00C34936">
        <w:t>Table 2 Cats, Categories used for descriptive and inferential analysis</w:t>
      </w:r>
      <w:r w:rsidR="00FB40DE">
        <w:t>.</w:t>
      </w:r>
    </w:p>
    <w:p w14:paraId="403AD81C" w14:textId="7BD55C94" w:rsidR="00FB40DE" w:rsidRPr="006740C4" w:rsidRDefault="00B70F58" w:rsidP="009001D2">
      <w:pPr>
        <w:rPr>
          <w:b/>
          <w:bCs/>
        </w:rPr>
      </w:pPr>
      <w:r w:rsidRPr="00B70F58">
        <w:rPr>
          <w:rFonts w:ascii="Helvetica" w:hAnsi="Helvetica"/>
          <w:b/>
          <w:bCs/>
          <w:color w:val="020202"/>
          <w:sz w:val="23"/>
          <w:szCs w:val="23"/>
        </w:rPr>
        <w:t>TABLE 3</w:t>
      </w:r>
      <w:r>
        <w:rPr>
          <w:rFonts w:ascii="Helvetica" w:hAnsi="Helvetica"/>
          <w:b/>
          <w:bCs/>
          <w:color w:val="020202"/>
          <w:sz w:val="23"/>
          <w:szCs w:val="23"/>
        </w:rPr>
        <w:t>_</w:t>
      </w:r>
      <w:r w:rsidR="00FB40DE" w:rsidRPr="006740C4">
        <w:rPr>
          <w:b/>
          <w:bCs/>
        </w:rPr>
        <w:t>Demographic</w:t>
      </w:r>
      <w:r w:rsidR="008373D7" w:rsidRPr="006740C4">
        <w:rPr>
          <w:b/>
          <w:bCs/>
        </w:rPr>
        <w:t xml:space="preserve"> Data Grouped per NED/ED. </w:t>
      </w:r>
    </w:p>
    <w:p w14:paraId="3CE3AC34" w14:textId="77777777" w:rsidR="006740C4" w:rsidRPr="006740C4" w:rsidRDefault="006740C4" w:rsidP="006740C4">
      <w:r w:rsidRPr="006740C4">
        <w:t xml:space="preserve">Table 3 Dogs. Demographic and preoperative data, information regarding anesthesia, surgery and recovery phase.  Data reported for dogs (from left to right) divided in the NED group and in the ED group. Round brackets refer to the percentage of animals compared to the row; square brackets refer to the percentage of animals compared to the column (total, except for "Type of surgery", for which the percentages refer only to cases undergoing a surgical procedure).  * Categories added after screening the first 43 questionaries: the total number of animals needed to be adapted for these rows. </w:t>
      </w:r>
    </w:p>
    <w:p w14:paraId="5418222B" w14:textId="055225E7" w:rsidR="006740C4" w:rsidRPr="00C34936" w:rsidRDefault="006740C4" w:rsidP="006740C4">
      <w:r w:rsidRPr="006740C4">
        <w:t>Table 4 Cats. Demographic and preoperative data, information regarding anesthesia, surgery and recovery phase. Data reported for cats (from left to right) divided in the NED group and in the ED group. Round brackets refer to the percentage of animals compared to the row; square brackets refer to the percentage of animals compared to the column (total, except for "Type of surgery", for which the percentages refer only to cases undergoing a surgical procedure). * Categories added after screening the first 43 questionaries: the total number of animals needed to be adapted for these rows</w:t>
      </w:r>
    </w:p>
    <w:p w14:paraId="776DF2E8" w14:textId="5A876AE5" w:rsidR="00F22242" w:rsidRPr="009001D2" w:rsidRDefault="00F22242" w:rsidP="009001D2"/>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01891" w14:textId="77777777" w:rsidR="00380911" w:rsidRDefault="00380911" w:rsidP="00117666">
      <w:pPr>
        <w:spacing w:after="0"/>
      </w:pPr>
      <w:r>
        <w:separator/>
      </w:r>
    </w:p>
  </w:endnote>
  <w:endnote w:type="continuationSeparator" w:id="0">
    <w:p w14:paraId="38ABAFE1" w14:textId="77777777" w:rsidR="00380911" w:rsidRDefault="0038091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A16AB"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A16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0A16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A16AB"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A16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0A16A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7DE1C4" w14:textId="77777777" w:rsidR="00380911" w:rsidRDefault="00380911" w:rsidP="00117666">
      <w:pPr>
        <w:spacing w:after="0"/>
      </w:pPr>
      <w:r>
        <w:separator/>
      </w:r>
    </w:p>
  </w:footnote>
  <w:footnote w:type="continuationSeparator" w:id="0">
    <w:p w14:paraId="082BAC7E" w14:textId="77777777" w:rsidR="00380911" w:rsidRDefault="0038091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A16A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A16A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2"/>
  <w:doNotDisplayPageBoundaries/>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16AB"/>
    <w:rsid w:val="00105FD9"/>
    <w:rsid w:val="00112BED"/>
    <w:rsid w:val="00117666"/>
    <w:rsid w:val="001549D3"/>
    <w:rsid w:val="00160065"/>
    <w:rsid w:val="00177D84"/>
    <w:rsid w:val="00197666"/>
    <w:rsid w:val="001D5608"/>
    <w:rsid w:val="00267D18"/>
    <w:rsid w:val="002868E2"/>
    <w:rsid w:val="002869C3"/>
    <w:rsid w:val="002936E4"/>
    <w:rsid w:val="00293F0A"/>
    <w:rsid w:val="002B4A57"/>
    <w:rsid w:val="002C74CA"/>
    <w:rsid w:val="00324B29"/>
    <w:rsid w:val="003544FB"/>
    <w:rsid w:val="00375D35"/>
    <w:rsid w:val="00380911"/>
    <w:rsid w:val="003D2D47"/>
    <w:rsid w:val="003D2F2D"/>
    <w:rsid w:val="00401590"/>
    <w:rsid w:val="00447801"/>
    <w:rsid w:val="00452E9C"/>
    <w:rsid w:val="00466BF4"/>
    <w:rsid w:val="004735C8"/>
    <w:rsid w:val="004961FF"/>
    <w:rsid w:val="00517A89"/>
    <w:rsid w:val="005250F2"/>
    <w:rsid w:val="00593EEA"/>
    <w:rsid w:val="005A5EEE"/>
    <w:rsid w:val="006375C7"/>
    <w:rsid w:val="00654E8F"/>
    <w:rsid w:val="00660D05"/>
    <w:rsid w:val="006740C4"/>
    <w:rsid w:val="006820B1"/>
    <w:rsid w:val="006B7D14"/>
    <w:rsid w:val="006C335D"/>
    <w:rsid w:val="00701727"/>
    <w:rsid w:val="0070566C"/>
    <w:rsid w:val="00714C50"/>
    <w:rsid w:val="00725A7D"/>
    <w:rsid w:val="0073577D"/>
    <w:rsid w:val="007501BE"/>
    <w:rsid w:val="00790BB3"/>
    <w:rsid w:val="007C206C"/>
    <w:rsid w:val="007E3203"/>
    <w:rsid w:val="00803D24"/>
    <w:rsid w:val="00817DD6"/>
    <w:rsid w:val="008373D7"/>
    <w:rsid w:val="008742C6"/>
    <w:rsid w:val="00885156"/>
    <w:rsid w:val="00890AF1"/>
    <w:rsid w:val="008B0832"/>
    <w:rsid w:val="008F6856"/>
    <w:rsid w:val="009001D2"/>
    <w:rsid w:val="009151AA"/>
    <w:rsid w:val="0093429D"/>
    <w:rsid w:val="009433CE"/>
    <w:rsid w:val="00943573"/>
    <w:rsid w:val="00970F7D"/>
    <w:rsid w:val="00994A3D"/>
    <w:rsid w:val="009C2B12"/>
    <w:rsid w:val="009C70F3"/>
    <w:rsid w:val="009D49B5"/>
    <w:rsid w:val="00A174D9"/>
    <w:rsid w:val="00A569CD"/>
    <w:rsid w:val="00A65CA8"/>
    <w:rsid w:val="00AB5EE2"/>
    <w:rsid w:val="00AB6715"/>
    <w:rsid w:val="00B1671E"/>
    <w:rsid w:val="00B25EB8"/>
    <w:rsid w:val="00B354E1"/>
    <w:rsid w:val="00B37F4D"/>
    <w:rsid w:val="00B70F58"/>
    <w:rsid w:val="00C34936"/>
    <w:rsid w:val="00C42F8F"/>
    <w:rsid w:val="00C52A7B"/>
    <w:rsid w:val="00C56BAF"/>
    <w:rsid w:val="00C679AA"/>
    <w:rsid w:val="00C75972"/>
    <w:rsid w:val="00CC0A3A"/>
    <w:rsid w:val="00CD066B"/>
    <w:rsid w:val="00CE4FEE"/>
    <w:rsid w:val="00D01B9D"/>
    <w:rsid w:val="00D1069B"/>
    <w:rsid w:val="00DB59C3"/>
    <w:rsid w:val="00DC259A"/>
    <w:rsid w:val="00DE23E8"/>
    <w:rsid w:val="00E52377"/>
    <w:rsid w:val="00E64E17"/>
    <w:rsid w:val="00E866C9"/>
    <w:rsid w:val="00EA3D3C"/>
    <w:rsid w:val="00F22242"/>
    <w:rsid w:val="00F46900"/>
    <w:rsid w:val="00F61D89"/>
    <w:rsid w:val="00F66D7E"/>
    <w:rsid w:val="00FB40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1"/>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apple-converted-space">
    <w:name w:val="apple-converted-space"/>
    <w:basedOn w:val="DefaultParagraphFont"/>
    <w:rsid w:val="00B70F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251</Words>
  <Characters>143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iada Zaffin</cp:lastModifiedBy>
  <cp:revision>5</cp:revision>
  <cp:lastPrinted>2013-10-03T12:51:00Z</cp:lastPrinted>
  <dcterms:created xsi:type="dcterms:W3CDTF">2025-06-06T20:39:00Z</dcterms:created>
  <dcterms:modified xsi:type="dcterms:W3CDTF">2025-06-09T08: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